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1.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Corresponding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imers designed for quantitative real-time PCR in this study</w:t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279"/>
        <w:gridCol w:w="1403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rimer name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1"/>
                <w:szCs w:val="21"/>
              </w:rPr>
              <w:t>rimer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1"/>
                <w:szCs w:val="21"/>
              </w:rPr>
              <w:t>sequences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1"/>
                <w:szCs w:val="21"/>
              </w:rPr>
              <w:t>( 5′-to-3′direction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ze (bp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FN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γ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ACTCAAGTGGCATAGATGTGGAAG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FN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γ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CGCTTATGTTGTTGCTGATGG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GTCTGTAGGGCTTCCAAGGTGCT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6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GACTTGGACTCATTCATGGTGC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-be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AGGACGGCGAATGTT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-be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CCACTTGCCGCTCTG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GAGGAGGAACGCTAATGG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3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A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TAGACATCTTCCGGTTTCG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IL-17A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CAGACTACCTCAACCGTTCC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IL-17A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TCCCTCTTCAGGACCAG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RORγt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CAGACAGCCACTGCATTC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RORγt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CGCTGCCGTAGAAGGT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x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TCAAGTACCACAATATGCGACCC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5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x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TGCGAAACTCAAATTCATCTACGGT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β-actin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forward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GACATCCGTAAAGACCTC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β-actin </w:t>
            </w:r>
            <w:r>
              <w:rPr>
                <w:rFonts w:eastAsia="TimesNewRomanPSMT;Times New Roman" w:cs="Times New Roman" w:ascii="Times New Roman" w:hAnsi="Times New Roman"/>
                <w:b w:val="false"/>
                <w:i w:val="false"/>
                <w:color w:val="221F22"/>
                <w:sz w:val="21"/>
                <w:szCs w:val="21"/>
              </w:rPr>
              <w:t>reverse primer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AGTACTTGCGCTCAGGAG</w:t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szCs w:val="21"/>
        </w:rPr>
        <w:t>messenger RNA (mRNA)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 xml:space="preserve"> relative expression</w:t>
        </w:r>
      </w:hyperlink>
      <w:r>
        <w:rPr>
          <w:rFonts w:cs="Times New Roman" w:ascii="Times New Roman" w:hAnsi="Times New Roman"/>
          <w:szCs w:val="21"/>
        </w:rPr>
        <w:t xml:space="preserve"> analysis of IFN-</w:t>
      </w:r>
      <w:r>
        <w:rPr>
          <w:rFonts w:eastAsia="微软雅黑" w:cs="Times New Roman" w:ascii="Times New Roman" w:hAnsi="Times New Roman"/>
          <w:szCs w:val="21"/>
        </w:rPr>
        <w:t>γ</w:t>
      </w:r>
      <w:r>
        <w:rPr>
          <w:rFonts w:cs="Times New Roman" w:ascii="Times New Roman" w:hAnsi="Times New Roman"/>
          <w:szCs w:val="21"/>
        </w:rPr>
        <w:t>, T-bet, IL-4, GATA-3, IL-17A, ROR</w:t>
      </w:r>
      <w:r>
        <w:rPr>
          <w:rFonts w:eastAsia="微软雅黑" w:cs="Times New Roman" w:ascii="Times New Roman" w:hAnsi="Times New Roman"/>
          <w:szCs w:val="21"/>
        </w:rPr>
        <w:t>γ</w:t>
      </w:r>
      <w:r>
        <w:rPr>
          <w:rFonts w:cs="Times New Roman" w:ascii="Times New Roman" w:hAnsi="Times New Roman"/>
          <w:szCs w:val="21"/>
        </w:rPr>
        <w:t>t and Foxp3.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The average transcript levels of genes were normalized to β-act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eastAsia="TimesNewRomanPSMT;Times New Roman" w:cs="TimesNewRomanPSMT;Times New Roman"/>
      <w:color w:val="221F22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Program%20Files%20(x86)/Youdao/Dict/7.5.2.0/resultui/dict/javascript:%3B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8:48:00Z</dcterms:created>
  <dc:creator>Administrator</dc:creator>
  <dc:description/>
  <dc:language>en-US</dc:language>
  <cp:lastModifiedBy>86138</cp:lastModifiedBy>
  <dcterms:modified xsi:type="dcterms:W3CDTF">2019-01-13T12:34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